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80C50" w14:textId="77777777" w:rsidR="003509C0" w:rsidRDefault="003509C0" w:rsidP="003509C0">
      <w:pPr>
        <w:pStyle w:val="Heading2"/>
        <w:widowControl w:val="0"/>
        <w:spacing w:after="120"/>
      </w:pPr>
      <w:r>
        <w:t xml:space="preserve">S1 Text. Spatial autocorrelation test. </w:t>
      </w:r>
    </w:p>
    <w:p w14:paraId="44D280C1" w14:textId="54DD2830" w:rsidR="003509C0" w:rsidRDefault="003509C0" w:rsidP="003509C0">
      <w:r>
        <w:t>To determine whether a spatial model specification was necessary, we computed the Moran’s I statistic on the residuals for both lagged and unlagged specifications (Fig S2), finding significant autocorrelation in all time periods 0.37, 0.24, 0.29 in the lagged model). Including a spatial error term reduced the residual autocorrelation in both models across all time periods (0.04, 0.05, 0.06 in the lagged model).</w:t>
      </w:r>
    </w:p>
    <w:sectPr w:rsidR="00350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C0"/>
    <w:rsid w:val="0035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6418A"/>
  <w15:chartTrackingRefBased/>
  <w15:docId w15:val="{40AE3492-A95F-8F4F-929F-4C2C0E1E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9C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9C0"/>
    <w:pPr>
      <w:keepNext/>
      <w:keepLines/>
      <w:spacing w:after="200"/>
      <w:outlineLvl w:val="1"/>
    </w:pPr>
    <w:rPr>
      <w:b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9C0"/>
    <w:rPr>
      <w:rFonts w:ascii="Times New Roman" w:eastAsia="Times New Roman" w:hAnsi="Times New Roman" w:cs="Times New Roman"/>
      <w:b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30:00Z</dcterms:created>
  <dcterms:modified xsi:type="dcterms:W3CDTF">2022-06-13T14:30:00Z</dcterms:modified>
</cp:coreProperties>
</file>